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Additional file 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98065</wp:posOffset>
                </wp:positionH>
                <wp:positionV relativeFrom="paragraph">
                  <wp:posOffset>59912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471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3909695</wp:posOffset>
                </wp:positionV>
                <wp:extent cx="1301750" cy="77152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760" cy="771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Q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US" w:bidi="ar-SA"/>
                              </w:rPr>
                              <w:t>Booking visit &lt;17 week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07.85pt;width:102.45pt;height:60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Q1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auto"/>
                          <w:lang w:val="en-US" w:bidi="ar-SA"/>
                        </w:rPr>
                        <w:t>Booking visit &lt;17 week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325370</wp:posOffset>
                </wp:positionH>
                <wp:positionV relativeFrom="paragraph">
                  <wp:posOffset>4943475</wp:posOffset>
                </wp:positionV>
                <wp:extent cx="1274445" cy="52387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4400" cy="523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Q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US" w:bidi="ar-SA"/>
                              </w:rPr>
                              <w:t>36 week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389.25pt;width:100.3pt;height:4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Q2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auto"/>
                          <w:lang w:val="en-US" w:bidi="ar-SA"/>
                        </w:rPr>
                        <w:t>36 week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: CONSORT 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7:34:00Z</dcterms:created>
  <dc:creator>Mary and Tim</dc:creator>
  <dc:description/>
  <cp:keywords/>
  <dc:language>en-US</dc:language>
  <cp:lastModifiedBy>caten</cp:lastModifiedBy>
  <dcterms:modified xsi:type="dcterms:W3CDTF">2011-03-16T07:34:00Z</dcterms:modified>
  <cp:revision>2</cp:revision>
  <dc:subject/>
  <dc:title/>
</cp:coreProperties>
</file>